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ED0" w:rsidRPr="00686F6E" w:rsidRDefault="00121B3C" w:rsidP="00CF3C56">
      <w:pPr>
        <w:spacing w:line="360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upplementary</w:t>
      </w:r>
      <w:r w:rsidR="00FF0C45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>t</w:t>
      </w:r>
      <w:r w:rsidR="00FF0C45">
        <w:rPr>
          <w:rFonts w:cs="Times New Roman"/>
          <w:b/>
          <w:szCs w:val="24"/>
          <w:lang w:val="en-US"/>
        </w:rPr>
        <w:t xml:space="preserve">able </w:t>
      </w:r>
      <w:bookmarkStart w:id="0" w:name="_GoBack"/>
      <w:bookmarkEnd w:id="0"/>
      <w:r w:rsidR="00FF0C45">
        <w:rPr>
          <w:rFonts w:cs="Times New Roman"/>
          <w:b/>
          <w:szCs w:val="24"/>
          <w:lang w:val="en-US"/>
        </w:rPr>
        <w:t>1</w:t>
      </w:r>
      <w:r w:rsidR="00CD3ED0" w:rsidRPr="00686F6E">
        <w:rPr>
          <w:rFonts w:cs="Times New Roman"/>
          <w:b/>
          <w:szCs w:val="24"/>
          <w:lang w:val="en-US"/>
        </w:rPr>
        <w:t>. Some examples of different versions of support for judgment indicating that no other bias was found</w:t>
      </w:r>
    </w:p>
    <w:tbl>
      <w:tblPr>
        <w:tblW w:w="7804" w:type="dxa"/>
        <w:tblInd w:w="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7804"/>
      </w:tblGrid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There are no apparent other sources of bias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No other sources of bias were identified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The study appeared to be free of other sources of bias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None obvious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None apparent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None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No other potential source of bias identified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We did not identify any other sources of bias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We were unable to identify any other sources of bias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We did not identify any other potential sources of bias identified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No other bias identified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Study appears free of other biases</w:t>
            </w:r>
          </w:p>
        </w:tc>
      </w:tr>
      <w:tr w:rsidR="00CD3ED0" w:rsidRPr="00686F6E" w:rsidTr="001C3B77">
        <w:trPr>
          <w:trHeight w:val="300"/>
        </w:trPr>
        <w:tc>
          <w:tcPr>
            <w:tcW w:w="7804" w:type="dxa"/>
            <w:shd w:val="clear" w:color="000000" w:fill="auto"/>
            <w:noWrap/>
            <w:vAlign w:val="bottom"/>
            <w:hideMark/>
          </w:tcPr>
          <w:p w:rsidR="00CD3ED0" w:rsidRPr="00686F6E" w:rsidRDefault="00CD3ED0" w:rsidP="00CF3C56">
            <w:pPr>
              <w:spacing w:after="0" w:line="360" w:lineRule="auto"/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</w:pPr>
            <w:r w:rsidRPr="00686F6E">
              <w:rPr>
                <w:rFonts w:eastAsia="Times New Roman" w:cs="Times New Roman"/>
                <w:color w:val="000000" w:themeColor="text1"/>
                <w:szCs w:val="24"/>
                <w:lang w:val="en-US" w:eastAsia="hr-HR"/>
              </w:rPr>
              <w:t>We do not suspect other bias</w:t>
            </w:r>
          </w:p>
        </w:tc>
      </w:tr>
    </w:tbl>
    <w:p w:rsidR="00276D76" w:rsidRDefault="00276D76" w:rsidP="00CF3C56">
      <w:pPr>
        <w:spacing w:line="360" w:lineRule="auto"/>
      </w:pPr>
    </w:p>
    <w:sectPr w:rsidR="00276D76" w:rsidSect="00276D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CD3ED0"/>
    <w:rsid w:val="00121B3C"/>
    <w:rsid w:val="00276D76"/>
    <w:rsid w:val="002F2AED"/>
    <w:rsid w:val="00313A66"/>
    <w:rsid w:val="004460A9"/>
    <w:rsid w:val="006362C5"/>
    <w:rsid w:val="00A636B2"/>
    <w:rsid w:val="00A9212A"/>
    <w:rsid w:val="00BE3621"/>
    <w:rsid w:val="00CD3ED0"/>
    <w:rsid w:val="00CF3C56"/>
    <w:rsid w:val="00E969BD"/>
    <w:rsid w:val="00F671D8"/>
    <w:rsid w:val="00FF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ED0"/>
    <w:rPr>
      <w:rFonts w:ascii="Times New Roman" w:hAnsi="Times New Roman"/>
      <w:sz w:val="24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21</Characters>
  <Application>Microsoft Office Word</Application>
  <DocSecurity>0</DocSecurity>
  <Lines>8</Lines>
  <Paragraphs>3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ja</dc:creator>
  <cp:lastModifiedBy>ETINAMBACAN</cp:lastModifiedBy>
  <cp:revision>4</cp:revision>
  <dcterms:created xsi:type="dcterms:W3CDTF">2018-11-19T07:48:00Z</dcterms:created>
  <dcterms:modified xsi:type="dcterms:W3CDTF">2019-03-27T23:52:00Z</dcterms:modified>
</cp:coreProperties>
</file>